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2. Exploratory factor analysis, rotated factor structure (oblique): an analysis of the correlation of each questionnaire item with the constructs of aging expectations, religiosity, and collectivism </w:t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40"/>
        <w:gridCol w:w="900"/>
        <w:gridCol w:w="1080"/>
        <w:gridCol w:w="1080"/>
        <w:gridCol w:w="1080"/>
        <w:gridCol w:w="1260"/>
        <w:gridCol w:w="1080"/>
        <w:gridCol w:w="1260"/>
      </w:tblGrid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 #1: Religios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 #2: Health seeking belief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 #3: Movement expectatio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 #4: Collectiv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 #5: Cognitive health expectatio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 #6: Mental health expectation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 #7: Physical Health expectations</w:t>
            </w:r>
          </w:p>
        </w:tc>
      </w:tr>
      <w:tr>
        <w:trPr>
          <w:trHeight w:val="27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genvalu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>
        <w:trPr>
          <w:trHeight w:val="27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Varianc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M</w:t>
            </w:r>
            <w:r>
              <w:rPr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getting out of chai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green"/>
              </w:rPr>
              <w:t>0.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ERM</w:t>
            </w:r>
            <w:r>
              <w:rPr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change handwrit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M</w:t>
            </w:r>
            <w:r>
              <w:rPr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voice sof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green"/>
              </w:rPr>
              <w:t>0.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ERM</w:t>
            </w:r>
            <w:r>
              <w:rPr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balan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M</w:t>
            </w:r>
            <w:r>
              <w:rPr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sudden freez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M</w:t>
            </w:r>
            <w:r>
              <w:rPr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face less expressiv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M</w:t>
            </w:r>
            <w:r>
              <w:rPr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shaking of limb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M</w:t>
            </w:r>
            <w:r>
              <w:rPr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difficulty button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M</w:t>
            </w:r>
            <w:r>
              <w:rPr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shuffling gai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A</w:t>
            </w:r>
            <w:r>
              <w:rPr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heal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highlight w:val="yellow"/>
              </w:rPr>
              <w:t>0.54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A</w:t>
            </w:r>
            <w:r>
              <w:rPr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ach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green"/>
              </w:rPr>
              <w:t>0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cyan"/>
              </w:rPr>
              <w:t>0.35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A</w:t>
            </w:r>
            <w:r>
              <w:rPr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worn ou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78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A</w:t>
            </w:r>
            <w:r>
              <w:rPr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energ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green"/>
              </w:rPr>
              <w:t>0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60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A</w:t>
            </w:r>
            <w:r>
              <w:rPr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family ti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A</w:t>
            </w:r>
            <w:r>
              <w:rPr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lone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A</w:t>
            </w:r>
            <w:r>
              <w:rPr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worr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ERA</w:t>
            </w:r>
            <w:r>
              <w:rPr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depress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ERA</w:t>
            </w:r>
            <w:r>
              <w:rPr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forgetfu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ERA</w:t>
            </w:r>
            <w:r>
              <w:rPr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nam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ERA</w:t>
            </w:r>
            <w:r>
              <w:rPr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natural to forg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ERA</w:t>
            </w:r>
            <w:r>
              <w:rPr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mental slow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B</w:t>
            </w:r>
            <w:r>
              <w:rPr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getting out of chai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HSB</w:t>
            </w:r>
            <w:r>
              <w:rPr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change handwrit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B</w:t>
            </w:r>
            <w:r>
              <w:rPr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voice sof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HSB</w:t>
            </w:r>
            <w:r>
              <w:rPr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balan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B</w:t>
            </w:r>
            <w:r>
              <w:rPr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sudden freez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B</w:t>
            </w:r>
            <w:r>
              <w:rPr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face less expressiv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B</w:t>
            </w:r>
            <w:r>
              <w:rPr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shaking of limb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B</w:t>
            </w:r>
            <w:r>
              <w:rPr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difficulty button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B</w:t>
            </w:r>
            <w:r>
              <w:rPr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shuffling gai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</w:t>
            </w:r>
            <w:r>
              <w:rPr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relatives sta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cyan"/>
              </w:rPr>
              <w:t>0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</w:t>
            </w:r>
            <w:r>
              <w:rPr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turn to each oth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</w:t>
            </w:r>
            <w:r>
              <w:rPr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raise childre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</w:t>
            </w:r>
            <w:r>
              <w:rPr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care for older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</w:t>
            </w:r>
            <w:r>
              <w:rPr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communicate ofte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</w:t>
            </w:r>
            <w:r>
              <w:rPr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help move ahe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</w:t>
            </w:r>
            <w:r>
              <w:rPr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talk about fai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</w:t>
            </w:r>
            <w:r>
              <w:rPr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read religious book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</w:t>
            </w:r>
            <w:r>
              <w:rPr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watch religious sh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</w:t>
            </w:r>
            <w:r>
              <w:rPr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beliefs are found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</w:t>
            </w:r>
            <w:r>
              <w:rPr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presence of g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</w:t>
            </w:r>
            <w:r>
              <w:rPr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relationship with g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</w:t>
            </w:r>
            <w:r>
              <w:rPr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pray for he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</w:t>
            </w:r>
            <w:r>
              <w:rPr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pray ofte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</w:tr>
      <w:tr>
        <w:trPr>
          <w:trHeight w:val="12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REL</w:t>
            </w:r>
            <w:r>
              <w:rPr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rely on god for heal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0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ERM = Expectations Regarding Movement; </w:t>
      </w:r>
      <w:r>
        <w:rPr>
          <w:vertAlign w:val="superscript"/>
        </w:rPr>
        <w:t>b</w:t>
      </w:r>
      <w:r>
        <w:rPr/>
        <w:t xml:space="preserve">ERA = Expectations Regarding Aging; </w:t>
      </w:r>
      <w:r>
        <w:rPr>
          <w:vertAlign w:val="superscript"/>
        </w:rPr>
        <w:t>c</w:t>
      </w:r>
      <w:r>
        <w:rPr/>
        <w:t xml:space="preserve">HSB = Healthcare Seeking Beliefs for parkinsonism; </w:t>
      </w:r>
      <w:r>
        <w:rPr>
          <w:vertAlign w:val="superscript"/>
        </w:rPr>
        <w:t>d</w:t>
      </w:r>
      <w:r>
        <w:rPr/>
        <w:t xml:space="preserve">COL = Collectivism scale; </w:t>
      </w:r>
      <w:r>
        <w:rPr>
          <w:vertAlign w:val="superscript"/>
        </w:rPr>
        <w:t>e</w:t>
      </w:r>
      <w:r>
        <w:rPr/>
        <w:t>REL = Religiosity sca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actor loadings are highlighted in yellow when they are within the expected scale and have a loading &gt;0.5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actor loadings are highlighted in green when they have a loading &gt;0.50, but are within an unexpected/alternative factor</w:t>
      </w:r>
      <w:r>
        <w:rPr>
          <w:color w:val="000080"/>
        </w:rPr>
        <w:t xml:space="preserve"> OR when the highest loading, regardless of magnitude, is within an unexpected/alternative facto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actor loadings are highlighted in blue when they are within the expected scale, but have a loading &lt;0.50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8:29:00Z</dcterms:created>
  <dc:creator>dahodwan</dc:creator>
  <dc:description/>
  <cp:keywords/>
  <dc:language>en-US</dc:language>
  <cp:lastModifiedBy>dahodwan</cp:lastModifiedBy>
  <cp:lastPrinted>2011-12-02T10:40:00Z</cp:lastPrinted>
  <dcterms:modified xsi:type="dcterms:W3CDTF">2012-07-31T18:29:00Z</dcterms:modified>
  <cp:revision>2</cp:revision>
  <dc:subject/>
  <dc:title>Table 3</dc:title>
</cp:coreProperties>
</file>